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3A9A27C5" w:rsidR="00EE5DE6" w:rsidRPr="00071B44" w:rsidRDefault="00504735" w:rsidP="00252F81">
      <w:pPr>
        <w:spacing w:line="360" w:lineRule="auto"/>
        <w:jc w:val="center"/>
        <w:rPr>
          <w:rFonts w:ascii="Times" w:hAnsi="Times" w:cs="Arial"/>
        </w:rPr>
      </w:pPr>
      <w:r w:rsidRPr="00071B44">
        <w:rPr>
          <w:rFonts w:ascii="Times" w:hAnsi="Times" w:cs="Arial"/>
          <w:b/>
          <w:bCs/>
        </w:rPr>
        <w:t>Table S</w:t>
      </w:r>
      <w:r w:rsidR="00351CAD">
        <w:rPr>
          <w:rFonts w:ascii="Times" w:hAnsi="Times" w:cs="Arial"/>
          <w:b/>
          <w:bCs/>
        </w:rPr>
        <w:t>10</w:t>
      </w:r>
      <w:r w:rsidR="005A2DE4" w:rsidRPr="00071B44">
        <w:rPr>
          <w:rFonts w:ascii="Times" w:hAnsi="Times" w:cs="Arial"/>
          <w:b/>
          <w:bCs/>
        </w:rPr>
        <w:t>.</w:t>
      </w:r>
      <w:r w:rsidR="00404FB1" w:rsidRPr="00071B44">
        <w:rPr>
          <w:rFonts w:ascii="Times" w:hAnsi="Times" w:cs="Arial"/>
        </w:rPr>
        <w:t xml:space="preserve"> </w:t>
      </w:r>
      <w:r w:rsidR="00831A6B" w:rsidRPr="00071B44">
        <w:rPr>
          <w:rFonts w:ascii="Times" w:hAnsi="Times" w:cs="Arial"/>
        </w:rPr>
        <w:t>C</w:t>
      </w:r>
      <w:r w:rsidR="0057435C" w:rsidRPr="00071B44">
        <w:rPr>
          <w:rFonts w:ascii="Times" w:hAnsi="Times" w:cs="Arial"/>
        </w:rPr>
        <w:t>omparison</w:t>
      </w:r>
      <w:r w:rsidR="002C6911" w:rsidRPr="00071B44">
        <w:rPr>
          <w:rFonts w:ascii="Times" w:hAnsi="Times" w:cs="Arial"/>
        </w:rPr>
        <w:t xml:space="preserve"> of </w:t>
      </w:r>
      <w:r w:rsidR="0057435C" w:rsidRPr="00071B44">
        <w:rPr>
          <w:rFonts w:ascii="Times" w:hAnsi="Times" w:cs="Arial"/>
        </w:rPr>
        <w:t>protein (g)</w:t>
      </w:r>
      <w:r w:rsidR="002C6911" w:rsidRPr="00071B44">
        <w:rPr>
          <w:rFonts w:ascii="Times" w:hAnsi="Times" w:cs="Arial"/>
        </w:rPr>
        <w:t xml:space="preserve"> content between </w:t>
      </w:r>
      <w:r w:rsidR="0057435C" w:rsidRPr="00071B44">
        <w:rPr>
          <w:rFonts w:ascii="Times" w:hAnsi="Times" w:cs="Arial"/>
        </w:rPr>
        <w:t xml:space="preserve">different </w:t>
      </w:r>
      <w:r w:rsidR="002C6911" w:rsidRPr="00071B44">
        <w:rPr>
          <w:rFonts w:ascii="Times" w:hAnsi="Times" w:cs="Arial"/>
        </w:rPr>
        <w:t>animal and plant-sourced proteins</w:t>
      </w:r>
      <w:r w:rsidR="0057435C" w:rsidRPr="00071B44">
        <w:rPr>
          <w:rFonts w:ascii="Times" w:hAnsi="Times" w:cs="Arial"/>
        </w:rPr>
        <w:t xml:space="preserve"> groups</w:t>
      </w:r>
      <w:r w:rsidR="002C6911" w:rsidRPr="00071B44">
        <w:rPr>
          <w:rFonts w:ascii="Times" w:hAnsi="Times" w:cs="Arial"/>
        </w:rPr>
        <w:t xml:space="preserve"> (per 100g) in USDA database</w:t>
      </w:r>
      <w:r w:rsidR="00A27CE7" w:rsidRPr="00071B44">
        <w:rPr>
          <w:rFonts w:ascii="Times" w:hAnsi="Times" w:cs="Arial"/>
        </w:rPr>
        <w:t>.</w:t>
      </w:r>
    </w:p>
    <w:p w14:paraId="477F59F2" w14:textId="45E8B576" w:rsidR="00301318" w:rsidRPr="00071B44" w:rsidRDefault="00301318">
      <w:pPr>
        <w:rPr>
          <w:rFonts w:ascii="Times" w:hAnsi="Times" w:cs="Arial"/>
        </w:rPr>
      </w:pPr>
    </w:p>
    <w:tbl>
      <w:tblPr>
        <w:tblW w:w="15450" w:type="dxa"/>
        <w:tblLook w:val="04A0" w:firstRow="1" w:lastRow="0" w:firstColumn="1" w:lastColumn="0" w:noHBand="0" w:noVBand="1"/>
      </w:tblPr>
      <w:tblGrid>
        <w:gridCol w:w="2123"/>
        <w:gridCol w:w="945"/>
        <w:gridCol w:w="945"/>
        <w:gridCol w:w="1093"/>
        <w:gridCol w:w="1093"/>
        <w:gridCol w:w="1121"/>
        <w:gridCol w:w="1093"/>
        <w:gridCol w:w="1093"/>
        <w:gridCol w:w="1431"/>
        <w:gridCol w:w="1093"/>
        <w:gridCol w:w="1093"/>
        <w:gridCol w:w="1225"/>
        <w:gridCol w:w="1095"/>
        <w:gridCol w:w="7"/>
      </w:tblGrid>
      <w:tr w:rsidR="00026470" w:rsidRPr="00071B44" w14:paraId="1EB3A4F4" w14:textId="77777777" w:rsidTr="00F3096E">
        <w:trPr>
          <w:trHeight w:val="241"/>
        </w:trPr>
        <w:tc>
          <w:tcPr>
            <w:tcW w:w="2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7099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rotein (g)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895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3D2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1437" w:type="dxa"/>
            <w:gridSpan w:val="11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3BA848" w14:textId="58178242" w:rsidR="00026470" w:rsidRPr="00071B44" w:rsidRDefault="00577268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alue Differences between Protein Sources</w:t>
            </w:r>
          </w:p>
        </w:tc>
      </w:tr>
      <w:tr w:rsidR="00026470" w:rsidRPr="00071B44" w14:paraId="12DDCC30" w14:textId="77777777" w:rsidTr="00F3096E">
        <w:trPr>
          <w:gridAfter w:val="1"/>
          <w:wAfter w:w="7" w:type="dxa"/>
          <w:trHeight w:val="514"/>
        </w:trPr>
        <w:tc>
          <w:tcPr>
            <w:tcW w:w="2123" w:type="dxa"/>
            <w:vMerge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CCBF376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747F95D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8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F365C98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1E1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Red Meat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4CC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Poultry 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C5E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ish Seafood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32CB" w14:textId="18ED02C2" w:rsidR="00026470" w:rsidRPr="00071B44" w:rsidRDefault="000159C7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airy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4760639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Eggs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B3DB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egetables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B92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ruits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7917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rains</w:t>
            </w:r>
          </w:p>
        </w:tc>
        <w:tc>
          <w:tcPr>
            <w:tcW w:w="122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271E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Legumes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F99D7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Nuts and Seeds</w:t>
            </w:r>
          </w:p>
        </w:tc>
      </w:tr>
      <w:tr w:rsidR="00026470" w:rsidRPr="00071B44" w14:paraId="2B1C4E2E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34F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Red Meat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DE8B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3.5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431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5.8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AF716A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42D1F8C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22002A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112440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74C91423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116811E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764463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CE6C8E2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B54736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179DCE7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56F6DC45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0064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oult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F9AF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2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841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5.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63AE" w14:textId="24A207C9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.24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AFDEC72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A6489E8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E0B87D6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0B66EE9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DAF1A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874E69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7BDEED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C7F8CDD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44BB1F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3EB06F73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1BDB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ish and Seafoo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83C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0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BC9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5.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A94B" w14:textId="77117EC3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3.10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78F0" w14:textId="235E6032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.86*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B26F1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065CD8BE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32F3AF8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9A1212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582034D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7C57FE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EC8C67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771AAC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7FDE5572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779B" w14:textId="578F8BB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</w:t>
            </w:r>
            <w:r w:rsidR="00970CC1"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air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2D3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1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111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0.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5F3E" w14:textId="7538E963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2.22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8B7D" w14:textId="769D20E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0.97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1C92" w14:textId="2AA5DC7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9.11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559BEB8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7EF65CB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5A5A5"/>
            <w:noWrap/>
            <w:vAlign w:val="center"/>
            <w:hideMark/>
          </w:tcPr>
          <w:p w14:paraId="4C503B23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CF99963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7E457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D3C4358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6BF061A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629031F1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EF47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Egg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29D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6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2B8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5.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32B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AEAAAA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 w:themeColor="text1"/>
                <w:lang w:eastAsia="en-GB"/>
              </w:rPr>
              <w:t>3.3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15BC" w14:textId="0504F7DF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4.59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87D0" w14:textId="38085CE9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6.45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3172" w14:textId="33E124A5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5.57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A5A5A5"/>
            <w:noWrap/>
            <w:vAlign w:val="center"/>
            <w:hideMark/>
          </w:tcPr>
          <w:p w14:paraId="47B3B80F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A8E287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E072F08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4A4258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8400A1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BD0566B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52D81A40" w14:textId="77777777" w:rsidTr="00F3096E">
        <w:trPr>
          <w:gridAfter w:val="1"/>
          <w:wAfter w:w="7" w:type="dxa"/>
          <w:trHeight w:val="256"/>
        </w:trPr>
        <w:tc>
          <w:tcPr>
            <w:tcW w:w="2123" w:type="dxa"/>
            <w:tcBorders>
              <w:top w:val="double" w:sz="6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DA0B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Vegetables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BCA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3.0</w:t>
            </w:r>
          </w:p>
        </w:tc>
        <w:tc>
          <w:tcPr>
            <w:tcW w:w="945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1DC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3.9</w:t>
            </w:r>
          </w:p>
        </w:tc>
        <w:tc>
          <w:tcPr>
            <w:tcW w:w="1093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BC28" w14:textId="5F47AB2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0.42*</w:t>
            </w:r>
          </w:p>
        </w:tc>
        <w:tc>
          <w:tcPr>
            <w:tcW w:w="1093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01FA" w14:textId="5B7DCF82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9.17*</w:t>
            </w:r>
          </w:p>
        </w:tc>
        <w:tc>
          <w:tcPr>
            <w:tcW w:w="1121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BD8C" w14:textId="048E8DFD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7.31*</w:t>
            </w:r>
          </w:p>
        </w:tc>
        <w:tc>
          <w:tcPr>
            <w:tcW w:w="1093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62B9" w14:textId="65590E5A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8.20*</w:t>
            </w:r>
          </w:p>
        </w:tc>
        <w:tc>
          <w:tcPr>
            <w:tcW w:w="1093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53083C42" w14:textId="24886E1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3.77*</w:t>
            </w:r>
          </w:p>
        </w:tc>
        <w:tc>
          <w:tcPr>
            <w:tcW w:w="1431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DFC93C7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DBE376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560128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1B2BF86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double" w:sz="6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16A374C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7F35F158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F991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Frui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43B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EC22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.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9FE1" w14:textId="20F4F2BA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2.51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582C" w14:textId="70109924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1.27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7D3B" w14:textId="47CFF689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9.41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13FA" w14:textId="1031B45F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0.30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A6A4BF7" w14:textId="5DE168BE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5.86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1D05" w14:textId="2B7C1EC3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.10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F31DF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FD040D9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354BBAC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04B06C43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45F8C89F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C736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Grai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4166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8.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DDA4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3.9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B285" w14:textId="648F334E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4.79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F45" w14:textId="0A75CEE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3.54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43B8" w14:textId="4A17B489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1.69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D8E2" w14:textId="51CD3FD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2.57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390E5DCC" w14:textId="503DB476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8.14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3326" w14:textId="5C4B4FB5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5.63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230E" w14:textId="53B4DB3B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7.72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941997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4A85738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5926F102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4590431E" w14:textId="77777777" w:rsidTr="00F3096E">
        <w:trPr>
          <w:gridAfter w:val="1"/>
          <w:wAfter w:w="7" w:type="dxa"/>
          <w:trHeight w:val="241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4F01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Legum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D200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3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0E8F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3.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6581" w14:textId="64B02AC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9.83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F2E1" w14:textId="5566D0CA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8.59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ACF5" w14:textId="6464B8D0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6.73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F95D" w14:textId="0712DED4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.38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18C22DC5" w14:textId="79FB27A1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3.18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8EE5" w14:textId="332C49AB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0.58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71A" w14:textId="4512FA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2.68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F71A" w14:textId="041F7CCD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4.96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EBE854C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7E0CA12D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  <w:tr w:rsidR="00026470" w:rsidRPr="00071B44" w14:paraId="0F8C7C7A" w14:textId="77777777" w:rsidTr="00F3096E">
        <w:trPr>
          <w:gridAfter w:val="1"/>
          <w:wAfter w:w="7" w:type="dxa"/>
          <w:trHeight w:val="256"/>
        </w:trPr>
        <w:tc>
          <w:tcPr>
            <w:tcW w:w="212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B4D5" w14:textId="77777777" w:rsidR="00026470" w:rsidRPr="00071B44" w:rsidRDefault="00026470" w:rsidP="00026470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Nuts and See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2E8A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6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31D5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0.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A015" w14:textId="7C253029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6.96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0818" w14:textId="41F8AD82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5.71*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389F" w14:textId="2129218C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3.85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D7B6" w14:textId="18C6E418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5.26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56415D5" w14:textId="7EC9A4DE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-10.31*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61C0" w14:textId="0C6AF870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3.46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DFBD" w14:textId="0578F566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15.55*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1919" w14:textId="6D9B9A3D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7.83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99D7" w14:textId="47038895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2.88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E81AB11" w14:textId="77777777" w:rsidR="00026470" w:rsidRPr="00071B44" w:rsidRDefault="00026470" w:rsidP="00026470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71B44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</w:tr>
    </w:tbl>
    <w:p w14:paraId="0B864C8F" w14:textId="38EFD102" w:rsidR="00252F81" w:rsidRPr="00071B44" w:rsidRDefault="00026470" w:rsidP="00406730">
      <w:pPr>
        <w:spacing w:line="360" w:lineRule="auto"/>
        <w:rPr>
          <w:rFonts w:ascii="Times" w:hAnsi="Times" w:cs="Arial"/>
          <w:sz w:val="20"/>
          <w:szCs w:val="20"/>
        </w:rPr>
      </w:pPr>
      <w:r w:rsidRPr="00071B44">
        <w:rPr>
          <w:rFonts w:ascii="Times" w:hAnsi="Times" w:cs="Arial"/>
          <w:sz w:val="20"/>
          <w:szCs w:val="20"/>
        </w:rPr>
        <w:t>*p-value &lt;0.05</w:t>
      </w:r>
    </w:p>
    <w:p w14:paraId="08F0326F" w14:textId="77777777" w:rsidR="00831A6B" w:rsidRPr="00301318" w:rsidRDefault="00831A6B" w:rsidP="0040673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31A6B" w:rsidRPr="00301318" w:rsidSect="005743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59C7"/>
    <w:rsid w:val="00026470"/>
    <w:rsid w:val="00063914"/>
    <w:rsid w:val="00071B44"/>
    <w:rsid w:val="000744FD"/>
    <w:rsid w:val="000829B5"/>
    <w:rsid w:val="000851D3"/>
    <w:rsid w:val="000B406A"/>
    <w:rsid w:val="000D45C5"/>
    <w:rsid w:val="000D52B1"/>
    <w:rsid w:val="000E211D"/>
    <w:rsid w:val="000E6AF7"/>
    <w:rsid w:val="000F5463"/>
    <w:rsid w:val="0010323E"/>
    <w:rsid w:val="00115BE3"/>
    <w:rsid w:val="00135812"/>
    <w:rsid w:val="00204E2D"/>
    <w:rsid w:val="0024245D"/>
    <w:rsid w:val="00252F81"/>
    <w:rsid w:val="00270E5B"/>
    <w:rsid w:val="002C6911"/>
    <w:rsid w:val="00301318"/>
    <w:rsid w:val="00351CAD"/>
    <w:rsid w:val="0037643A"/>
    <w:rsid w:val="003D5712"/>
    <w:rsid w:val="00404FB1"/>
    <w:rsid w:val="00406730"/>
    <w:rsid w:val="00440DA4"/>
    <w:rsid w:val="00445F88"/>
    <w:rsid w:val="00484504"/>
    <w:rsid w:val="004B407D"/>
    <w:rsid w:val="004B40E9"/>
    <w:rsid w:val="004D44C2"/>
    <w:rsid w:val="004F04D6"/>
    <w:rsid w:val="00502406"/>
    <w:rsid w:val="00504735"/>
    <w:rsid w:val="0051111E"/>
    <w:rsid w:val="00545F52"/>
    <w:rsid w:val="00547FB4"/>
    <w:rsid w:val="00562B22"/>
    <w:rsid w:val="0057435C"/>
    <w:rsid w:val="00577268"/>
    <w:rsid w:val="005A2DE4"/>
    <w:rsid w:val="005F5EBF"/>
    <w:rsid w:val="00627306"/>
    <w:rsid w:val="00637C05"/>
    <w:rsid w:val="00685299"/>
    <w:rsid w:val="006D5CAD"/>
    <w:rsid w:val="00702C13"/>
    <w:rsid w:val="00771437"/>
    <w:rsid w:val="007E38E5"/>
    <w:rsid w:val="00806BE1"/>
    <w:rsid w:val="00831A6B"/>
    <w:rsid w:val="00873905"/>
    <w:rsid w:val="008E656B"/>
    <w:rsid w:val="008F5768"/>
    <w:rsid w:val="009264F4"/>
    <w:rsid w:val="00970CC1"/>
    <w:rsid w:val="009D66BD"/>
    <w:rsid w:val="00A27927"/>
    <w:rsid w:val="00A27CE7"/>
    <w:rsid w:val="00A52445"/>
    <w:rsid w:val="00A608F6"/>
    <w:rsid w:val="00A846D8"/>
    <w:rsid w:val="00AE6603"/>
    <w:rsid w:val="00B35826"/>
    <w:rsid w:val="00B470B3"/>
    <w:rsid w:val="00C93D56"/>
    <w:rsid w:val="00CC7D6E"/>
    <w:rsid w:val="00D203B0"/>
    <w:rsid w:val="00D37909"/>
    <w:rsid w:val="00DA75ED"/>
    <w:rsid w:val="00DB10CD"/>
    <w:rsid w:val="00DF28D0"/>
    <w:rsid w:val="00DF7B7A"/>
    <w:rsid w:val="00EE117D"/>
    <w:rsid w:val="00EE5DE6"/>
    <w:rsid w:val="00F3096E"/>
    <w:rsid w:val="00F44B5A"/>
    <w:rsid w:val="00FE5959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9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9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9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5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23A057-8D8C-4A1D-B531-875F05D26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Sandhya Patel</cp:lastModifiedBy>
  <cp:revision>2</cp:revision>
  <dcterms:created xsi:type="dcterms:W3CDTF">2022-02-04T09:37:00Z</dcterms:created>
  <dcterms:modified xsi:type="dcterms:W3CDTF">2022-02-04T09:37:00Z</dcterms:modified>
</cp:coreProperties>
</file>